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BC5" w:rsidRPr="006B2D34" w:rsidRDefault="00A80BC5" w:rsidP="00A80BC5">
      <w:pPr>
        <w:spacing w:line="360" w:lineRule="auto"/>
        <w:rPr>
          <w:rFonts w:ascii="Palatino Linotype" w:hAnsi="Palatino Linotype"/>
          <w:b/>
        </w:rPr>
      </w:pPr>
      <w:r w:rsidRPr="006B2D34">
        <w:rPr>
          <w:rFonts w:ascii="Palatino Linotype" w:hAnsi="Palatino Linotype"/>
          <w:b/>
        </w:rPr>
        <w:t>S3 Table. List of primers used in this study.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6030"/>
      </w:tblGrid>
      <w:tr w:rsidR="00A80BC5" w:rsidRPr="009178B5" w:rsidTr="00FE18A7">
        <w:trPr>
          <w:trHeight w:val="32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Prime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Primer S</w:t>
            </w: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equence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Linker short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GTGAATTCAGATC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Linker lo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GCGGTGACCCGGGAGATCTGAATTCAC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BL-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BeforeESPr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-LMPCR-FW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AGAAATCTCGGATATCAGACTCAC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OBL-VSG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pseudogene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FW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ACCGGAACTGCAGGAACAAATG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BL-LMPCR-TEL122-VSGpseudo-unique-FW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GAAAAGGCTAAGACGCTAAGAATC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BL-SNAP50-unique-LMPCR-FW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’- TGAACATTTCAAAGAATGCATTTTTCTTTATTGGA -3’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BES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ligo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GACCGTTGTCGGTTCATGCATGACTTTAATCTCATC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BES1 VSG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pseudogene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ligo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GAATACAAAGATGGATGCAAATGGGAAGGCGAAACT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70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bp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ligo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ATACGAATATTATAATAAGAGCAGTA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BES11 VSG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pseudogen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ligo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'- GACGCAGAAGAAGACACCAATAACACAAAC -3'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SNAP50 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ligo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’- GGATGGTGCAACCATTACTTTTACCTTAGTTCAG-3’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BL-</w:t>
            </w:r>
            <w:proofErr w:type="spellStart"/>
            <w:r w:rsidRPr="000A561F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b</w:t>
            </w: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TRF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-start-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XhoI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-FW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’- GCGC CTC GAG ATG TAC TGT CAC GCT GGC GT -3’</w:t>
            </w:r>
          </w:p>
        </w:tc>
      </w:tr>
      <w:tr w:rsidR="00A80BC5" w:rsidRPr="009178B5" w:rsidTr="00FE18A7">
        <w:trPr>
          <w:trHeight w:val="320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OBL-</w:t>
            </w:r>
            <w:proofErr w:type="spellStart"/>
            <w:r w:rsidRPr="000A561F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b</w:t>
            </w: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TRF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-end-</w:t>
            </w:r>
            <w:proofErr w:type="spellStart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BamHI</w:t>
            </w:r>
            <w:proofErr w:type="spellEnd"/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-BW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0BC5" w:rsidRPr="009178B5" w:rsidRDefault="00A80BC5" w:rsidP="00FE18A7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178B5">
              <w:rPr>
                <w:rFonts w:ascii="Palatino Linotype" w:hAnsi="Palatino Linotype"/>
                <w:color w:val="000000"/>
                <w:sz w:val="20"/>
                <w:szCs w:val="20"/>
              </w:rPr>
              <w:t>5’- GCGC GAT CCT CAC TCG TTA TTC TCC ATA TTG -3’</w:t>
            </w:r>
          </w:p>
        </w:tc>
      </w:tr>
    </w:tbl>
    <w:p w:rsidR="00A80BC5" w:rsidRDefault="00A80BC5" w:rsidP="00A80BC5">
      <w:pPr>
        <w:spacing w:line="360" w:lineRule="auto"/>
        <w:rPr>
          <w:rFonts w:ascii="Palatino Linotype" w:hAnsi="Palatino Linotype"/>
          <w:sz w:val="22"/>
          <w:szCs w:val="22"/>
        </w:rPr>
      </w:pPr>
    </w:p>
    <w:p w:rsidR="00647053" w:rsidRDefault="00647053">
      <w:bookmarkStart w:id="0" w:name="_GoBack"/>
      <w:bookmarkEnd w:id="0"/>
    </w:p>
    <w:sectPr w:rsidR="00647053" w:rsidSect="00890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BC5"/>
    <w:rsid w:val="00647053"/>
    <w:rsid w:val="008902E5"/>
    <w:rsid w:val="00A8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3B92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Macintosh Word</Application>
  <DocSecurity>0</DocSecurity>
  <Lines>6</Lines>
  <Paragraphs>1</Paragraphs>
  <ScaleCrop>false</ScaleCrop>
  <Company>CSU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 Li</dc:creator>
  <cp:keywords/>
  <dc:description/>
  <cp:lastModifiedBy>Bibo Li</cp:lastModifiedBy>
  <cp:revision>1</cp:revision>
  <dcterms:created xsi:type="dcterms:W3CDTF">2016-05-24T14:19:00Z</dcterms:created>
  <dcterms:modified xsi:type="dcterms:W3CDTF">2016-05-24T14:19:00Z</dcterms:modified>
</cp:coreProperties>
</file>